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2D025" w14:textId="4CD85638" w:rsidR="00A16E71" w:rsidRPr="00A16E71" w:rsidRDefault="00A16E71" w:rsidP="00A16E71">
      <w:pPr>
        <w:spacing w:before="0"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S1: </w:t>
      </w:r>
      <w:r w:rsidRPr="00A16E71">
        <w:rPr>
          <w:b/>
          <w:bCs/>
          <w:lang w:val="en-US"/>
        </w:rPr>
        <w:t>Inflammatory markers (median, range) at admission (T0), post-surgery (T1), 24 hours (T24) and 48 hours (48) post-surgery in dogs with GDV with (LIDO-group) and without lidocaine (NO-LIDO-group).</w:t>
      </w:r>
    </w:p>
    <w:tbl>
      <w:tblPr>
        <w:tblStyle w:val="TableNormal"/>
        <w:tblW w:w="906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577"/>
        <w:gridCol w:w="834"/>
        <w:gridCol w:w="2799"/>
        <w:gridCol w:w="2798"/>
        <w:gridCol w:w="1058"/>
      </w:tblGrid>
      <w:tr w:rsidR="00A16E71" w:rsidRPr="00A16E71" w14:paraId="56833B02" w14:textId="77777777" w:rsidTr="002D2E1A">
        <w:trPr>
          <w:trHeight w:val="481"/>
          <w:jc w:val="center"/>
        </w:trPr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7D4C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A14F5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b/>
                <w:bCs/>
                <w:sz w:val="22"/>
                <w:szCs w:val="22"/>
              </w:rPr>
              <w:t xml:space="preserve">Time </w:t>
            </w:r>
            <w:proofErr w:type="spellStart"/>
            <w:r w:rsidRPr="00A16E71">
              <w:rPr>
                <w:b/>
                <w:bCs/>
                <w:sz w:val="22"/>
                <w:szCs w:val="22"/>
              </w:rPr>
              <w:t>point</w:t>
            </w:r>
            <w:proofErr w:type="spellEnd"/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2C5D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b/>
                <w:bCs/>
                <w:sz w:val="22"/>
                <w:szCs w:val="22"/>
              </w:rPr>
              <w:t>LIDO-group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D4E0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b/>
                <w:bCs/>
                <w:sz w:val="22"/>
                <w:szCs w:val="22"/>
              </w:rPr>
              <w:t>NO-LIDO-group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6687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b/>
                <w:bCs/>
                <w:i/>
                <w:iCs/>
                <w:sz w:val="22"/>
                <w:szCs w:val="22"/>
              </w:rPr>
              <w:t>P-</w:t>
            </w:r>
            <w:proofErr w:type="spellStart"/>
            <w:r w:rsidRPr="00A16E71">
              <w:rPr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A16E71" w:rsidRPr="00A16E71" w14:paraId="5D81E1CC" w14:textId="77777777" w:rsidTr="002D2E1A">
        <w:trPr>
          <w:trHeight w:val="241"/>
          <w:jc w:val="center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B8D0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IL-6</w:t>
            </w:r>
          </w:p>
          <w:p w14:paraId="35DDFC1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(</w:t>
            </w:r>
            <w:proofErr w:type="spellStart"/>
            <w:proofErr w:type="gramStart"/>
            <w:r w:rsidRPr="00A16E71">
              <w:rPr>
                <w:sz w:val="22"/>
                <w:szCs w:val="22"/>
                <w:lang w:val="fr-FR"/>
              </w:rPr>
              <w:t>pg</w:t>
            </w:r>
            <w:proofErr w:type="spellEnd"/>
            <w:proofErr w:type="gramEnd"/>
            <w:r w:rsidRPr="00A16E71">
              <w:rPr>
                <w:sz w:val="22"/>
                <w:szCs w:val="22"/>
                <w:lang w:val="fr-FR"/>
              </w:rPr>
              <w:t>/</w:t>
            </w:r>
            <w:proofErr w:type="spellStart"/>
            <w:r w:rsidRPr="00A16E71">
              <w:rPr>
                <w:sz w:val="22"/>
                <w:szCs w:val="22"/>
                <w:lang w:val="fr-FR"/>
              </w:rPr>
              <w:t>mL</w:t>
            </w:r>
            <w:proofErr w:type="spellEnd"/>
            <w:r w:rsidRPr="00A16E71"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CE13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7B852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 xml:space="preserve">54.6 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(0-1413.8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6D90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8.6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6.9-271.7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01CE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479</w:t>
            </w:r>
          </w:p>
        </w:tc>
      </w:tr>
      <w:tr w:rsidR="00A16E71" w:rsidRPr="00A16E71" w14:paraId="65712614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C0301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0D7AA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E664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69.1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2.1- 1070.3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6A39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88.0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11.9-1149.1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F6E2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515</w:t>
            </w:r>
          </w:p>
        </w:tc>
      </w:tr>
      <w:tr w:rsidR="00A16E71" w:rsidRPr="00A16E71" w14:paraId="1EEA849D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CEC6A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7B20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5D40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20.4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197.2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47C7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0.4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13.1- 71.1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8C71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264</w:t>
            </w:r>
          </w:p>
        </w:tc>
      </w:tr>
      <w:tr w:rsidR="00A16E71" w:rsidRPr="00A16E71" w14:paraId="747725B1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EE4AE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C983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T</w:t>
            </w:r>
            <w:r w:rsidRPr="00A16E71">
              <w:rPr>
                <w:sz w:val="22"/>
                <w:szCs w:val="22"/>
                <w:vertAlign w:val="subscript"/>
                <w:lang w:val="fr-FR"/>
              </w:rPr>
              <w:t>48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98D4A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3.1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110.5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E390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6.6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10.3-62.2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DD59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225</w:t>
            </w:r>
          </w:p>
        </w:tc>
      </w:tr>
      <w:tr w:rsidR="00A16E71" w:rsidRPr="00A16E71" w14:paraId="54416570" w14:textId="77777777" w:rsidTr="002D2E1A">
        <w:trPr>
          <w:trHeight w:val="241"/>
          <w:jc w:val="center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DE77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IL-7</w:t>
            </w:r>
          </w:p>
          <w:p w14:paraId="56D5BD4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(</w:t>
            </w:r>
            <w:proofErr w:type="spellStart"/>
            <w:proofErr w:type="gramStart"/>
            <w:r w:rsidRPr="00A16E71">
              <w:rPr>
                <w:sz w:val="22"/>
                <w:szCs w:val="22"/>
                <w:lang w:val="fr-FR"/>
              </w:rPr>
              <w:t>pg</w:t>
            </w:r>
            <w:proofErr w:type="spellEnd"/>
            <w:proofErr w:type="gramEnd"/>
            <w:r w:rsidRPr="00A16E71">
              <w:rPr>
                <w:sz w:val="22"/>
                <w:szCs w:val="22"/>
                <w:lang w:val="fr-FR"/>
              </w:rPr>
              <w:t>/</w:t>
            </w:r>
            <w:proofErr w:type="spellStart"/>
            <w:r w:rsidRPr="00A16E71">
              <w:rPr>
                <w:sz w:val="22"/>
                <w:szCs w:val="22"/>
                <w:lang w:val="fr-FR"/>
              </w:rPr>
              <w:t>mL</w:t>
            </w:r>
            <w:proofErr w:type="spellEnd"/>
            <w:r w:rsidRPr="00A16E71"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B796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E379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4.0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2426.2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88D4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7.3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570.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FBCF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737</w:t>
            </w:r>
          </w:p>
        </w:tc>
      </w:tr>
      <w:tr w:rsidR="00A16E71" w:rsidRPr="00A16E71" w14:paraId="6E9472FD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D506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1792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16D7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8.5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815.1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12CB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.8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429.3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D7B6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972</w:t>
            </w:r>
          </w:p>
        </w:tc>
      </w:tr>
      <w:tr w:rsidR="00A16E71" w:rsidRPr="00A16E71" w14:paraId="469C89AD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C39D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2D2A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9293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6.7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770.8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DF752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4.6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117.8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5E70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887</w:t>
            </w:r>
          </w:p>
        </w:tc>
      </w:tr>
      <w:tr w:rsidR="00A16E71" w:rsidRPr="00A16E71" w14:paraId="2CE130E5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5A8A0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E737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T</w:t>
            </w:r>
            <w:r w:rsidRPr="00A16E71">
              <w:rPr>
                <w:sz w:val="22"/>
                <w:szCs w:val="22"/>
                <w:vertAlign w:val="subscript"/>
                <w:lang w:val="fr-FR"/>
              </w:rPr>
              <w:t>48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0107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8.6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732.0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491A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5.7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141.2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4872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962</w:t>
            </w:r>
          </w:p>
        </w:tc>
      </w:tr>
      <w:tr w:rsidR="00A16E71" w:rsidRPr="00A16E71" w14:paraId="335BF1FC" w14:textId="77777777" w:rsidTr="002D2E1A">
        <w:trPr>
          <w:trHeight w:val="241"/>
          <w:jc w:val="center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D795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IL-8</w:t>
            </w:r>
          </w:p>
          <w:p w14:paraId="43C3CDC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(</w:t>
            </w:r>
            <w:proofErr w:type="spellStart"/>
            <w:proofErr w:type="gramStart"/>
            <w:r w:rsidRPr="00A16E71">
              <w:rPr>
                <w:sz w:val="22"/>
                <w:szCs w:val="22"/>
                <w:lang w:val="fr-FR"/>
              </w:rPr>
              <w:t>pg</w:t>
            </w:r>
            <w:proofErr w:type="spellEnd"/>
            <w:proofErr w:type="gramEnd"/>
            <w:r w:rsidRPr="00A16E71">
              <w:rPr>
                <w:sz w:val="22"/>
                <w:szCs w:val="22"/>
                <w:lang w:val="fr-FR"/>
              </w:rPr>
              <w:t>/</w:t>
            </w:r>
            <w:proofErr w:type="spellStart"/>
            <w:r w:rsidRPr="00A16E71">
              <w:rPr>
                <w:sz w:val="22"/>
                <w:szCs w:val="22"/>
                <w:lang w:val="fr-FR"/>
              </w:rPr>
              <w:t>mL</w:t>
            </w:r>
            <w:proofErr w:type="spellEnd"/>
            <w:r w:rsidRPr="00A16E71"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A0B5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2878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378.4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146.7-15524.4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5842E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2192.8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248.4-19064.2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CBF8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755</w:t>
            </w:r>
          </w:p>
        </w:tc>
      </w:tr>
      <w:tr w:rsidR="00A16E71" w:rsidRPr="00A16E71" w14:paraId="07D3094E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F31E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95CB5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648A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546.4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7873.9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EBBD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910.4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89.1-13878.4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7DF6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430</w:t>
            </w:r>
          </w:p>
        </w:tc>
      </w:tr>
      <w:tr w:rsidR="00A16E71" w:rsidRPr="00A16E71" w14:paraId="091DE064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8AB5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2C0D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CB87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2444.3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333.1-9429.4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DAE8E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247.8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202.4-17047.4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E6B0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599</w:t>
            </w:r>
          </w:p>
        </w:tc>
      </w:tr>
      <w:tr w:rsidR="00A16E71" w:rsidRPr="00A16E71" w14:paraId="0112F648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609C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32DDA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T</w:t>
            </w:r>
            <w:r w:rsidRPr="00A16E71">
              <w:rPr>
                <w:sz w:val="22"/>
                <w:szCs w:val="22"/>
                <w:vertAlign w:val="subscript"/>
                <w:lang w:val="fr-FR"/>
              </w:rPr>
              <w:t>48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2F45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760.2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358.0-13392.2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56A6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5157.5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332.2-17819.2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FCA5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397</w:t>
            </w:r>
          </w:p>
        </w:tc>
      </w:tr>
      <w:tr w:rsidR="00A16E71" w:rsidRPr="00A16E71" w14:paraId="7D80E7BC" w14:textId="77777777" w:rsidTr="002D2E1A">
        <w:trPr>
          <w:trHeight w:val="241"/>
          <w:jc w:val="center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EC6E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IL-10</w:t>
            </w:r>
          </w:p>
          <w:p w14:paraId="4DA06B5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(</w:t>
            </w:r>
            <w:proofErr w:type="spellStart"/>
            <w:proofErr w:type="gramStart"/>
            <w:r w:rsidRPr="00A16E71">
              <w:rPr>
                <w:sz w:val="22"/>
                <w:szCs w:val="22"/>
                <w:lang w:val="fr-FR"/>
              </w:rPr>
              <w:t>pg</w:t>
            </w:r>
            <w:proofErr w:type="spellEnd"/>
            <w:proofErr w:type="gramEnd"/>
            <w:r w:rsidRPr="00A16E71">
              <w:rPr>
                <w:sz w:val="22"/>
                <w:szCs w:val="22"/>
                <w:lang w:val="fr-FR"/>
              </w:rPr>
              <w:t>/</w:t>
            </w:r>
            <w:proofErr w:type="spellStart"/>
            <w:r w:rsidRPr="00A16E71">
              <w:rPr>
                <w:sz w:val="22"/>
                <w:szCs w:val="22"/>
                <w:lang w:val="fr-FR"/>
              </w:rPr>
              <w:t>mL</w:t>
            </w:r>
            <w:proofErr w:type="spellEnd"/>
            <w:r w:rsidRPr="00A16E71"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310D2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919D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5.9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1343.9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00C0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32.6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9CBE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084</w:t>
            </w:r>
          </w:p>
        </w:tc>
      </w:tr>
      <w:tr w:rsidR="00A16E71" w:rsidRPr="00A16E71" w14:paraId="4214EE05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710AE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7C6F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7DC5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8.8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814.3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C2EA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8.5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818.6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66F9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372</w:t>
            </w:r>
          </w:p>
        </w:tc>
      </w:tr>
      <w:tr w:rsidR="00A16E71" w:rsidRPr="00A16E71" w14:paraId="7C451120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FC05B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322E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EDC5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0.3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557.5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71EE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6.9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31.6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9CAC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529</w:t>
            </w:r>
          </w:p>
        </w:tc>
      </w:tr>
      <w:tr w:rsidR="00A16E71" w:rsidRPr="00A16E71" w14:paraId="0A51C780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AEFAD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A4B5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T</w:t>
            </w:r>
            <w:r w:rsidRPr="00A16E71">
              <w:rPr>
                <w:sz w:val="22"/>
                <w:szCs w:val="22"/>
                <w:vertAlign w:val="subscript"/>
                <w:lang w:val="fr-FR"/>
              </w:rPr>
              <w:t>48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95A1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5.3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351.9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30C7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4.8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22.8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1E382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531</w:t>
            </w:r>
          </w:p>
        </w:tc>
      </w:tr>
      <w:tr w:rsidR="00A16E71" w:rsidRPr="00A16E71" w14:paraId="4F62F57E" w14:textId="77777777" w:rsidTr="002D2E1A">
        <w:trPr>
          <w:trHeight w:val="241"/>
          <w:jc w:val="center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F21B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IL-15</w:t>
            </w:r>
          </w:p>
          <w:p w14:paraId="229E17E5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(</w:t>
            </w:r>
            <w:proofErr w:type="spellStart"/>
            <w:proofErr w:type="gramStart"/>
            <w:r w:rsidRPr="00A16E71">
              <w:rPr>
                <w:sz w:val="22"/>
                <w:szCs w:val="22"/>
                <w:lang w:val="fr-FR"/>
              </w:rPr>
              <w:t>pg</w:t>
            </w:r>
            <w:proofErr w:type="spellEnd"/>
            <w:proofErr w:type="gramEnd"/>
            <w:r w:rsidRPr="00A16E71">
              <w:rPr>
                <w:sz w:val="22"/>
                <w:szCs w:val="22"/>
                <w:lang w:val="fr-FR"/>
              </w:rPr>
              <w:t>/</w:t>
            </w:r>
            <w:proofErr w:type="spellStart"/>
            <w:r w:rsidRPr="00A16E71">
              <w:rPr>
                <w:sz w:val="22"/>
                <w:szCs w:val="22"/>
                <w:lang w:val="fr-FR"/>
              </w:rPr>
              <w:t>mL</w:t>
            </w:r>
            <w:proofErr w:type="spellEnd"/>
            <w:r w:rsidRPr="00A16E71"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7639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36E12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64.3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12098.5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26B7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50.5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1707.3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0FC7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711</w:t>
            </w:r>
          </w:p>
        </w:tc>
      </w:tr>
      <w:tr w:rsidR="00A16E71" w:rsidRPr="00A16E71" w14:paraId="766EED71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0B17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457FA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FEB6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3.3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5618.7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7E47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0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1119.4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41BE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826</w:t>
            </w:r>
          </w:p>
        </w:tc>
      </w:tr>
      <w:tr w:rsidR="00A16E71" w:rsidRPr="00A16E71" w14:paraId="759B87D0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97EC4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147A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77B6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6.6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4984.0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7250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2.1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800.9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4068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769</w:t>
            </w:r>
          </w:p>
        </w:tc>
      </w:tr>
      <w:tr w:rsidR="00A16E71" w:rsidRPr="00A16E71" w14:paraId="23E78C59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632DE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A55A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T</w:t>
            </w:r>
            <w:r w:rsidRPr="00A16E71">
              <w:rPr>
                <w:sz w:val="22"/>
                <w:szCs w:val="22"/>
                <w:vertAlign w:val="subscript"/>
                <w:lang w:val="fr-FR"/>
              </w:rPr>
              <w:t>48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59E5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67.0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6080.9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78CE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50.5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1922.2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6318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886</w:t>
            </w:r>
          </w:p>
        </w:tc>
      </w:tr>
      <w:tr w:rsidR="00A16E71" w:rsidRPr="00A16E71" w14:paraId="176FFEF0" w14:textId="77777777" w:rsidTr="002D2E1A">
        <w:trPr>
          <w:trHeight w:val="241"/>
          <w:jc w:val="center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FE69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IL-18</w:t>
            </w:r>
          </w:p>
          <w:p w14:paraId="683CC69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(</w:t>
            </w:r>
            <w:proofErr w:type="spellStart"/>
            <w:proofErr w:type="gramStart"/>
            <w:r w:rsidRPr="00A16E71">
              <w:rPr>
                <w:sz w:val="22"/>
                <w:szCs w:val="22"/>
                <w:lang w:val="fr-FR"/>
              </w:rPr>
              <w:t>pg</w:t>
            </w:r>
            <w:proofErr w:type="spellEnd"/>
            <w:proofErr w:type="gramEnd"/>
            <w:r w:rsidRPr="00A16E71">
              <w:rPr>
                <w:sz w:val="22"/>
                <w:szCs w:val="22"/>
                <w:lang w:val="fr-FR"/>
              </w:rPr>
              <w:t>/</w:t>
            </w:r>
            <w:proofErr w:type="spellStart"/>
            <w:r w:rsidRPr="00A16E71">
              <w:rPr>
                <w:sz w:val="22"/>
                <w:szCs w:val="22"/>
                <w:lang w:val="fr-FR"/>
              </w:rPr>
              <w:t>mL</w:t>
            </w:r>
            <w:proofErr w:type="spellEnd"/>
            <w:r w:rsidRPr="00A16E71">
              <w:rPr>
                <w:sz w:val="22"/>
                <w:szCs w:val="22"/>
                <w:lang w:val="fr-FR"/>
              </w:rPr>
              <w:t>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AF24E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E92A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0.7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4054.6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D9F8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6.0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773.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E167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304</w:t>
            </w:r>
          </w:p>
        </w:tc>
      </w:tr>
      <w:tr w:rsidR="00A16E71" w:rsidRPr="00A16E71" w14:paraId="2783734A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9409C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77B9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DD1E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.7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829.5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AA0F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9.8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497.5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F502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529</w:t>
            </w:r>
          </w:p>
        </w:tc>
      </w:tr>
      <w:tr w:rsidR="00A16E71" w:rsidRPr="00A16E71" w14:paraId="3557D817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AA66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F03C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FD57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4.9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725.7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CDB3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1.5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192.6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3CF62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491</w:t>
            </w:r>
          </w:p>
        </w:tc>
      </w:tr>
      <w:tr w:rsidR="00A16E71" w:rsidRPr="00A16E71" w14:paraId="061E3847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9BD0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4904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T</w:t>
            </w:r>
            <w:r w:rsidRPr="00A16E71">
              <w:rPr>
                <w:sz w:val="22"/>
                <w:szCs w:val="22"/>
                <w:vertAlign w:val="subscript"/>
                <w:lang w:val="fr-FR"/>
              </w:rPr>
              <w:t>48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ECCA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.1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662.3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D0D1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1.6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240.3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CD61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367</w:t>
            </w:r>
          </w:p>
        </w:tc>
      </w:tr>
      <w:tr w:rsidR="00A16E71" w:rsidRPr="00A16E71" w14:paraId="0D34DD38" w14:textId="77777777" w:rsidTr="002D2E1A">
        <w:trPr>
          <w:trHeight w:val="241"/>
          <w:jc w:val="center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1C24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IFN-</w:t>
            </w:r>
            <w:r w:rsidRPr="00A16E71">
              <w:rPr>
                <w:sz w:val="22"/>
                <w:szCs w:val="22"/>
                <w:lang w:val="en-US"/>
              </w:rPr>
              <w:t>γ</w:t>
            </w:r>
            <w:r w:rsidRPr="00A16E71">
              <w:rPr>
                <w:sz w:val="22"/>
                <w:szCs w:val="22"/>
              </w:rPr>
              <w:t xml:space="preserve"> </w:t>
            </w:r>
          </w:p>
          <w:p w14:paraId="5167DAE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(</w:t>
            </w:r>
            <w:proofErr w:type="spellStart"/>
            <w:r w:rsidRPr="00A16E71">
              <w:rPr>
                <w:sz w:val="22"/>
                <w:szCs w:val="22"/>
              </w:rPr>
              <w:t>pg</w:t>
            </w:r>
            <w:proofErr w:type="spellEnd"/>
            <w:r w:rsidRPr="00A16E71">
              <w:rPr>
                <w:sz w:val="22"/>
                <w:szCs w:val="22"/>
              </w:rPr>
              <w:t>/</w:t>
            </w:r>
            <w:proofErr w:type="spellStart"/>
            <w:r w:rsidRPr="00A16E71">
              <w:rPr>
                <w:sz w:val="22"/>
                <w:szCs w:val="22"/>
              </w:rPr>
              <w:t>mL</w:t>
            </w:r>
            <w:proofErr w:type="spellEnd"/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52B4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A237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8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111.1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ED8C2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6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3.7</w:t>
            </w:r>
            <w:r w:rsidRPr="00A16E7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E461E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836</w:t>
            </w:r>
          </w:p>
        </w:tc>
      </w:tr>
      <w:tr w:rsidR="00A16E71" w:rsidRPr="00A16E71" w14:paraId="385C71F2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176B9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8175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42C0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2.8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90.5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94CE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.0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3.5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7FD4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164</w:t>
            </w:r>
          </w:p>
        </w:tc>
      </w:tr>
      <w:tr w:rsidR="00A16E71" w:rsidRPr="00A16E71" w14:paraId="43A40564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C32F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D319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31B62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2.8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82.1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E4FA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2.0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0-4.9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367DA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708</w:t>
            </w:r>
          </w:p>
        </w:tc>
      </w:tr>
      <w:tr w:rsidR="00A16E71" w:rsidRPr="00A16E71" w14:paraId="64162D71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F961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D8BC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T</w:t>
            </w:r>
            <w:r w:rsidRPr="00A16E71">
              <w:rPr>
                <w:sz w:val="22"/>
                <w:szCs w:val="22"/>
                <w:vertAlign w:val="subscript"/>
                <w:lang w:val="fr-FR"/>
              </w:rPr>
              <w:t>48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83D9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.8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73.1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EA93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2.5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7.6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E5CA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541</w:t>
            </w:r>
          </w:p>
        </w:tc>
      </w:tr>
      <w:tr w:rsidR="00A16E71" w:rsidRPr="00A16E71" w14:paraId="6B1D5D39" w14:textId="77777777" w:rsidTr="002D2E1A">
        <w:trPr>
          <w:trHeight w:val="241"/>
          <w:jc w:val="center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A24AA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  <w:lang w:val="en-US"/>
              </w:rPr>
            </w:pPr>
            <w:r w:rsidRPr="00A16E71">
              <w:rPr>
                <w:sz w:val="22"/>
                <w:szCs w:val="22"/>
                <w:lang w:val="en-US"/>
              </w:rPr>
              <w:t>KC-like</w:t>
            </w:r>
          </w:p>
          <w:p w14:paraId="68BD54B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  <w:lang w:val="en-US"/>
              </w:rPr>
            </w:pPr>
            <w:r w:rsidRPr="00A16E71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A16E71">
              <w:rPr>
                <w:sz w:val="22"/>
                <w:szCs w:val="22"/>
                <w:lang w:val="en-US"/>
              </w:rPr>
              <w:t>pg</w:t>
            </w:r>
            <w:proofErr w:type="spellEnd"/>
            <w:r w:rsidRPr="00A16E71">
              <w:rPr>
                <w:sz w:val="22"/>
                <w:szCs w:val="22"/>
                <w:lang w:val="en-US"/>
              </w:rPr>
              <w:t>/mL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7CAD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D9C8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337.4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181.7-2021.3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BD67E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796.6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311.2-1561.2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0709E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122</w:t>
            </w:r>
          </w:p>
        </w:tc>
      </w:tr>
      <w:tr w:rsidR="00A16E71" w:rsidRPr="00A16E71" w14:paraId="75F962E1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8E4F4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3AB6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3AE7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902.9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113.2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-2266.3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8E47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829.3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196.0-1652.1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1B63E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372</w:t>
            </w:r>
          </w:p>
        </w:tc>
      </w:tr>
      <w:tr w:rsidR="00A16E71" w:rsidRPr="00A16E71" w14:paraId="79E12690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53435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AD57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B277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87.6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49.3-3700.0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6E5A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41.9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70.1-1230.4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4886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423</w:t>
            </w:r>
          </w:p>
        </w:tc>
      </w:tr>
      <w:tr w:rsidR="00A16E71" w:rsidRPr="00A16E71" w14:paraId="39C47129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1520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4D02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T</w:t>
            </w:r>
            <w:r w:rsidRPr="00A16E71">
              <w:rPr>
                <w:sz w:val="22"/>
                <w:szCs w:val="22"/>
                <w:vertAlign w:val="subscript"/>
                <w:lang w:val="fr-FR"/>
              </w:rPr>
              <w:t>48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23A7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43.9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48.8-1226.11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8C575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525.9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85.0-1465.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C137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873</w:t>
            </w:r>
          </w:p>
        </w:tc>
      </w:tr>
      <w:tr w:rsidR="00A16E71" w:rsidRPr="00A16E71" w14:paraId="229C9014" w14:textId="77777777" w:rsidTr="002D2E1A">
        <w:trPr>
          <w:trHeight w:val="241"/>
          <w:jc w:val="center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6081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en-US"/>
              </w:rPr>
              <w:t>MCP-1</w:t>
            </w:r>
          </w:p>
          <w:p w14:paraId="73E0234E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A16E71">
              <w:rPr>
                <w:sz w:val="22"/>
                <w:szCs w:val="22"/>
                <w:lang w:val="en-US"/>
              </w:rPr>
              <w:t>pg</w:t>
            </w:r>
            <w:proofErr w:type="spellEnd"/>
            <w:r w:rsidRPr="00A16E71">
              <w:rPr>
                <w:sz w:val="22"/>
                <w:szCs w:val="22"/>
                <w:lang w:val="en-US"/>
              </w:rPr>
              <w:t>/mL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74AD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EFC5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90.0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79.9-1017.1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34E2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72.2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78.5-610.2</w:t>
            </w:r>
            <w:r w:rsidRPr="00A16E71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AF38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805</w:t>
            </w:r>
          </w:p>
        </w:tc>
      </w:tr>
      <w:tr w:rsidR="00A16E71" w:rsidRPr="00A16E71" w14:paraId="715BB749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01E8A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074B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A6F9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212.9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1066.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3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6D47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273.0 (</w:t>
            </w:r>
            <w:r w:rsidRPr="00A16E71">
              <w:rPr>
                <w:color w:val="auto"/>
                <w:sz w:val="22"/>
                <w:szCs w:val="22"/>
                <w:lang w:val="en-US"/>
              </w:rPr>
              <w:t>121.1-642.3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2657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607</w:t>
            </w:r>
          </w:p>
        </w:tc>
      </w:tr>
      <w:tr w:rsidR="00A16E71" w:rsidRPr="00A16E71" w14:paraId="2E88D811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34DC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A9DA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021B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232.5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0-1336.1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AF6F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424.1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195.6-1786.4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27C5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121</w:t>
            </w:r>
          </w:p>
        </w:tc>
      </w:tr>
      <w:tr w:rsidR="00A16E71" w:rsidRPr="00A16E71" w14:paraId="17DA6A3C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5E27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CC07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T</w:t>
            </w:r>
            <w:r w:rsidRPr="00A16E71">
              <w:rPr>
                <w:sz w:val="22"/>
                <w:szCs w:val="22"/>
                <w:vertAlign w:val="subscript"/>
                <w:lang w:val="fr-FR"/>
              </w:rPr>
              <w:t>48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1B1DC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225.9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43.4-974.5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12A2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03.1 (</w:t>
            </w:r>
            <w:r w:rsidRPr="00A16E71">
              <w:rPr>
                <w:color w:val="auto"/>
                <w:sz w:val="22"/>
                <w:szCs w:val="22"/>
                <w:lang w:val="fr-CH"/>
              </w:rPr>
              <w:t>167.2-568.3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ADCE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241</w:t>
            </w:r>
          </w:p>
        </w:tc>
      </w:tr>
      <w:tr w:rsidR="00A16E71" w:rsidRPr="00A16E71" w14:paraId="6936F042" w14:textId="77777777" w:rsidTr="002D2E1A">
        <w:trPr>
          <w:trHeight w:val="241"/>
          <w:jc w:val="center"/>
        </w:trPr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A3645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en-US"/>
              </w:rPr>
              <w:t>CRP</w:t>
            </w:r>
          </w:p>
          <w:p w14:paraId="3B70D0EE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en-US"/>
              </w:rPr>
              <w:t>(RI:0-10.7 mg/L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C0875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D7414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4.1 (</w:t>
            </w:r>
            <w:r w:rsidRPr="00A16E71">
              <w:rPr>
                <w:color w:val="auto"/>
                <w:sz w:val="22"/>
                <w:szCs w:val="22"/>
              </w:rPr>
              <w:t>0-177</w:t>
            </w:r>
            <w:r w:rsidRPr="00A16E71">
              <w:rPr>
                <w:sz w:val="22"/>
                <w:szCs w:val="22"/>
              </w:rPr>
              <w:t>.0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AFB9B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3.4 (</w:t>
            </w:r>
            <w:r w:rsidRPr="00A16E71">
              <w:rPr>
                <w:color w:val="auto"/>
                <w:sz w:val="22"/>
                <w:szCs w:val="22"/>
              </w:rPr>
              <w:t>0-68.9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34911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559</w:t>
            </w:r>
          </w:p>
        </w:tc>
      </w:tr>
      <w:tr w:rsidR="00A16E71" w:rsidRPr="00A16E71" w14:paraId="053016A8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C0112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1FB5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4E0F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0.3 (</w:t>
            </w:r>
            <w:r w:rsidRPr="00A16E71">
              <w:rPr>
                <w:color w:val="auto"/>
                <w:sz w:val="22"/>
                <w:szCs w:val="22"/>
              </w:rPr>
              <w:t>0-110.9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68CAA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9.5 (</w:t>
            </w:r>
            <w:r w:rsidRPr="00A16E71">
              <w:rPr>
                <w:color w:val="auto"/>
                <w:sz w:val="22"/>
                <w:szCs w:val="22"/>
              </w:rPr>
              <w:t>0-120.4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F2D0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435</w:t>
            </w:r>
          </w:p>
        </w:tc>
      </w:tr>
      <w:tr w:rsidR="00A16E71" w:rsidRPr="00A16E71" w14:paraId="62BA5492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1D0B9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10AB3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T</w:t>
            </w:r>
            <w:r w:rsidRPr="00A16E71">
              <w:rPr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41F10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97.5 (</w:t>
            </w:r>
            <w:r w:rsidRPr="00A16E71">
              <w:rPr>
                <w:color w:val="auto"/>
                <w:sz w:val="22"/>
                <w:szCs w:val="22"/>
              </w:rPr>
              <w:t>46.3-161.</w:t>
            </w:r>
            <w:r w:rsidRPr="00A16E71">
              <w:rPr>
                <w:sz w:val="22"/>
                <w:szCs w:val="22"/>
              </w:rPr>
              <w:t>7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87ED5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27.9 (</w:t>
            </w:r>
            <w:r w:rsidRPr="00A16E71">
              <w:rPr>
                <w:color w:val="auto"/>
                <w:sz w:val="22"/>
                <w:szCs w:val="22"/>
              </w:rPr>
              <w:t>26.9-182.0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678EF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046</w:t>
            </w:r>
          </w:p>
        </w:tc>
      </w:tr>
      <w:tr w:rsidR="00A16E71" w:rsidRPr="00A16E71" w14:paraId="28DF0FD7" w14:textId="77777777" w:rsidTr="002D2E1A">
        <w:trPr>
          <w:trHeight w:val="241"/>
          <w:jc w:val="center"/>
        </w:trPr>
        <w:tc>
          <w:tcPr>
            <w:tcW w:w="15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4B4686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D4238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  <w:lang w:val="fr-FR"/>
              </w:rPr>
              <w:t>T</w:t>
            </w:r>
            <w:r w:rsidRPr="00A16E71">
              <w:rPr>
                <w:sz w:val="22"/>
                <w:szCs w:val="22"/>
                <w:vertAlign w:val="subscript"/>
                <w:lang w:val="fr-FR"/>
              </w:rPr>
              <w:t>48</w:t>
            </w:r>
          </w:p>
        </w:tc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23962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73.7 (</w:t>
            </w:r>
            <w:r w:rsidRPr="00A16E71">
              <w:rPr>
                <w:color w:val="auto"/>
                <w:sz w:val="22"/>
                <w:szCs w:val="22"/>
              </w:rPr>
              <w:t>18.4-169.4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032AD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116.3 (</w:t>
            </w:r>
            <w:r w:rsidRPr="00A16E71">
              <w:rPr>
                <w:color w:val="auto"/>
                <w:sz w:val="22"/>
                <w:szCs w:val="22"/>
              </w:rPr>
              <w:t>71.4-176.8</w:t>
            </w:r>
            <w:r w:rsidRPr="00A16E71">
              <w:rPr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4FB07" w14:textId="77777777" w:rsidR="00A16E71" w:rsidRPr="00A16E71" w:rsidRDefault="00A16E71" w:rsidP="002D2E1A">
            <w:pPr>
              <w:spacing w:before="0" w:after="0" w:line="240" w:lineRule="auto"/>
              <w:rPr>
                <w:sz w:val="22"/>
                <w:szCs w:val="22"/>
              </w:rPr>
            </w:pPr>
            <w:r w:rsidRPr="00A16E71">
              <w:rPr>
                <w:sz w:val="22"/>
                <w:szCs w:val="22"/>
              </w:rPr>
              <w:t>0.002</w:t>
            </w:r>
          </w:p>
        </w:tc>
      </w:tr>
    </w:tbl>
    <w:p w14:paraId="106F6BD9" w14:textId="77777777" w:rsidR="00A16E71" w:rsidRPr="00A16E71" w:rsidRDefault="00A16E71" w:rsidP="00A16E71">
      <w:pPr>
        <w:spacing w:before="0" w:after="0" w:line="240" w:lineRule="auto"/>
        <w:rPr>
          <w:lang w:val="en-US"/>
        </w:rPr>
      </w:pPr>
      <w:r w:rsidRPr="00A16E71">
        <w:rPr>
          <w:lang w:val="en-US"/>
        </w:rPr>
        <w:t>IL, interleukin; IFN-γ, interferon gamma; KC-like, keratinocyte chemotactic-like; MCP-1, monocyte chemotactic protein; CRP, C-reactive protein; RI, reference interval; P-value, between group comparison. For cytokine concentrations in normal dogs the reader is referred to reference Brunner et al.</w:t>
      </w:r>
      <w:r w:rsidRPr="00A16E71">
        <w:rPr>
          <w:lang w:val="en-US"/>
        </w:rPr>
        <w:fldChar w:fldCharType="begin">
          <w:fldData xml:space="preserve">PEVuZE5vdGU+PENpdGU+PEF1dGhvcj5CcnVubmVyPC9BdXRob3I+PFllYXI+MjAyMTwvWWVhcj48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</w:fldData>
        </w:fldChar>
      </w:r>
      <w:r w:rsidRPr="00A16E71">
        <w:rPr>
          <w:lang w:val="en-US"/>
        </w:rPr>
        <w:instrText xml:space="preserve"> ADDIN EN.CITE </w:instrText>
      </w:r>
      <w:r w:rsidRPr="00A16E71">
        <w:rPr>
          <w:lang w:val="en-US"/>
        </w:rPr>
        <w:fldChar w:fldCharType="begin">
          <w:fldData xml:space="preserve">PEVuZE5vdGU+PENpdGU+PEF1dGhvcj5CcnVubmVyPC9BdXRob3I+PFllYXI+MjAyMTwvWWVhcj48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</w:fldData>
        </w:fldChar>
      </w:r>
      <w:r w:rsidRPr="00A16E71">
        <w:rPr>
          <w:lang w:val="en-US"/>
        </w:rPr>
        <w:instrText xml:space="preserve"> ADDIN EN.CITE.DATA </w:instrText>
      </w:r>
      <w:r w:rsidRPr="00A16E71">
        <w:rPr>
          <w:lang w:val="en-US"/>
        </w:rPr>
      </w:r>
      <w:r w:rsidRPr="00A16E71">
        <w:rPr>
          <w:lang w:val="en-US"/>
        </w:rPr>
        <w:fldChar w:fldCharType="end"/>
      </w:r>
      <w:r w:rsidRPr="00A16E71">
        <w:rPr>
          <w:lang w:val="en-US"/>
        </w:rPr>
      </w:r>
      <w:r w:rsidRPr="00A16E71">
        <w:rPr>
          <w:lang w:val="en-US"/>
        </w:rPr>
        <w:fldChar w:fldCharType="separate"/>
      </w:r>
      <w:r w:rsidRPr="00A16E71">
        <w:rPr>
          <w:noProof/>
          <w:vertAlign w:val="superscript"/>
          <w:lang w:val="en-US"/>
        </w:rPr>
        <w:t>9</w:t>
      </w:r>
      <w:r w:rsidRPr="00A16E71">
        <w:rPr>
          <w:lang w:val="en-US"/>
        </w:rPr>
        <w:fldChar w:fldCharType="end"/>
      </w:r>
      <w:r w:rsidRPr="00A16E71">
        <w:rPr>
          <w:lang w:val="en-US"/>
        </w:rPr>
        <w:t xml:space="preserve">. </w:t>
      </w:r>
    </w:p>
    <w:p w14:paraId="1D8914EA" w14:textId="77777777" w:rsidR="00F36EF1" w:rsidRPr="00A16E71" w:rsidRDefault="00F36EF1"/>
    <w:sectPr w:rsidR="00F36EF1" w:rsidRPr="00A16E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E71"/>
    <w:rsid w:val="00071DC0"/>
    <w:rsid w:val="001347C2"/>
    <w:rsid w:val="0016325D"/>
    <w:rsid w:val="00204A24"/>
    <w:rsid w:val="002E53CC"/>
    <w:rsid w:val="00380756"/>
    <w:rsid w:val="003D1E01"/>
    <w:rsid w:val="00677F4E"/>
    <w:rsid w:val="007A5624"/>
    <w:rsid w:val="00866F2E"/>
    <w:rsid w:val="0088433B"/>
    <w:rsid w:val="009376CF"/>
    <w:rsid w:val="0096189C"/>
    <w:rsid w:val="00A16E71"/>
    <w:rsid w:val="00A53B3E"/>
    <w:rsid w:val="00AB174F"/>
    <w:rsid w:val="00AB1A60"/>
    <w:rsid w:val="00B75701"/>
    <w:rsid w:val="00C0669F"/>
    <w:rsid w:val="00DD3C1F"/>
    <w:rsid w:val="00E30EFE"/>
    <w:rsid w:val="00EF692E"/>
    <w:rsid w:val="00F36EF1"/>
    <w:rsid w:val="00FF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1979F5"/>
  <w15:chartTrackingRefBased/>
  <w15:docId w15:val="{D4AF5322-88AA-4B4C-9A17-F732586D0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6E71"/>
    <w:pPr>
      <w:pBdr>
        <w:top w:val="nil"/>
        <w:left w:val="nil"/>
        <w:bottom w:val="nil"/>
        <w:right w:val="nil"/>
        <w:between w:val="nil"/>
        <w:bar w:val="nil"/>
      </w:pBdr>
      <w:spacing w:before="240" w:after="60"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val="de-DE" w:eastAsia="de-CH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A16E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CH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70</Characters>
  <Application>Microsoft Office Word</Application>
  <DocSecurity>0</DocSecurity>
  <Lines>83</Lines>
  <Paragraphs>57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Adamik</dc:creator>
  <cp:keywords/>
  <dc:description/>
  <cp:lastModifiedBy>Katja Adamik</cp:lastModifiedBy>
  <cp:revision>1</cp:revision>
  <dcterms:created xsi:type="dcterms:W3CDTF">2023-12-09T18:35:00Z</dcterms:created>
  <dcterms:modified xsi:type="dcterms:W3CDTF">2023-12-09T18:46:00Z</dcterms:modified>
</cp:coreProperties>
</file>